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459" w:type="dxa"/>
        <w:tblInd w:w="-714" w:type="dxa"/>
        <w:tblLook w:val="04A0" w:firstRow="1" w:lastRow="0" w:firstColumn="1" w:lastColumn="0" w:noHBand="0" w:noVBand="1"/>
      </w:tblPr>
      <w:tblGrid>
        <w:gridCol w:w="2694"/>
        <w:gridCol w:w="6653"/>
        <w:gridCol w:w="5112"/>
      </w:tblGrid>
      <w:tr w:rsidR="00B20B9A" w14:paraId="507413C7" w14:textId="77777777" w:rsidTr="00B20B9A">
        <w:trPr>
          <w:trHeight w:val="416"/>
        </w:trPr>
        <w:tc>
          <w:tcPr>
            <w:tcW w:w="14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308C4" w14:textId="7A1FDAE1" w:rsidR="00B20B9A" w:rsidRDefault="00B20B9A" w:rsidP="00B20B9A"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dditional File 1</w:t>
            </w:r>
            <w:r w:rsidRPr="00B05AD9">
              <w:rPr>
                <w:rFonts w:ascii="Calibri" w:hAnsi="Calibri" w:cs="Calibri"/>
                <w:b/>
                <w:bCs/>
                <w:sz w:val="18"/>
                <w:szCs w:val="18"/>
              </w:rPr>
              <w:t>. Sexual and reproductive health need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nd service utilization variables: S</w:t>
            </w:r>
            <w:r w:rsidRPr="00B05AD9">
              <w:rPr>
                <w:rFonts w:ascii="Calibri" w:hAnsi="Calibri" w:cs="Calibri"/>
                <w:b/>
                <w:bCs/>
                <w:sz w:val="18"/>
                <w:szCs w:val="18"/>
              </w:rPr>
              <w:t>urvey item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B05AD9">
              <w:rPr>
                <w:rFonts w:ascii="Calibri" w:hAnsi="Calibri" w:cs="Calibri"/>
                <w:b/>
                <w:bCs/>
                <w:sz w:val="18"/>
                <w:szCs w:val="18"/>
              </w:rPr>
              <w:t>and coding for analys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</w:t>
            </w:r>
            <w:r w:rsidRPr="00B05AD9">
              <w:rPr>
                <w:rFonts w:ascii="Calibri" w:hAnsi="Calibri" w:cs="Calibri"/>
                <w:b/>
                <w:bCs/>
                <w:sz w:val="18"/>
                <w:szCs w:val="18"/>
              </w:rPr>
              <w:t>s.</w:t>
            </w:r>
          </w:p>
        </w:tc>
      </w:tr>
      <w:tr w:rsidR="00B20B9A" w14:paraId="10A2270D" w14:textId="77777777" w:rsidTr="00B20B9A">
        <w:trPr>
          <w:trHeight w:val="408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113B298" w14:textId="13B1F7C5" w:rsidR="00B20B9A" w:rsidRDefault="004E66AD" w:rsidP="00B20B9A">
            <w:pPr>
              <w:jc w:val="center"/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Variables</w:t>
            </w:r>
          </w:p>
        </w:tc>
        <w:tc>
          <w:tcPr>
            <w:tcW w:w="6653" w:type="dxa"/>
            <w:tcBorders>
              <w:top w:val="single" w:sz="4" w:space="0" w:color="auto"/>
            </w:tcBorders>
            <w:vAlign w:val="center"/>
          </w:tcPr>
          <w:p w14:paraId="1BB75720" w14:textId="6927B8A9" w:rsidR="00B20B9A" w:rsidRDefault="00B20B9A" w:rsidP="00B20B9A">
            <w:pPr>
              <w:jc w:val="center"/>
            </w:pPr>
            <w:r w:rsidRPr="00AC0E15">
              <w:rPr>
                <w:rFonts w:ascii="Calibri" w:hAnsi="Calibri" w:cs="Calibri"/>
                <w:b/>
                <w:bCs/>
                <w:sz w:val="14"/>
                <w:szCs w:val="14"/>
              </w:rPr>
              <w:t>Corresponding survey item</w:t>
            </w:r>
          </w:p>
        </w:tc>
        <w:tc>
          <w:tcPr>
            <w:tcW w:w="5112" w:type="dxa"/>
            <w:tcBorders>
              <w:top w:val="single" w:sz="4" w:space="0" w:color="auto"/>
            </w:tcBorders>
            <w:vAlign w:val="center"/>
          </w:tcPr>
          <w:p w14:paraId="63961B4C" w14:textId="33E42322" w:rsidR="00B20B9A" w:rsidRDefault="00B20B9A" w:rsidP="00B20B9A">
            <w:pPr>
              <w:jc w:val="center"/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Coded for analyses as</w:t>
            </w:r>
          </w:p>
        </w:tc>
      </w:tr>
      <w:tr w:rsidR="00B20B9A" w14:paraId="65E235A2" w14:textId="77777777" w:rsidTr="00B20B9A">
        <w:trPr>
          <w:trHeight w:val="933"/>
        </w:trPr>
        <w:tc>
          <w:tcPr>
            <w:tcW w:w="2694" w:type="dxa"/>
            <w:vAlign w:val="center"/>
          </w:tcPr>
          <w:p w14:paraId="288D65A8" w14:textId="52248CDE" w:rsidR="00B20B9A" w:rsidRDefault="00B20B9A" w:rsidP="00B20B9A">
            <w:r>
              <w:rPr>
                <w:rFonts w:ascii="Calibri" w:hAnsi="Calibri" w:cs="Calibri"/>
                <w:sz w:val="14"/>
                <w:szCs w:val="14"/>
              </w:rPr>
              <w:t>Menstrual health and management</w:t>
            </w:r>
          </w:p>
        </w:tc>
        <w:tc>
          <w:tcPr>
            <w:tcW w:w="6653" w:type="dxa"/>
            <w:vAlign w:val="center"/>
          </w:tcPr>
          <w:p w14:paraId="53819733" w14:textId="5F3CFF5B" w:rsidR="00B20B9A" w:rsidRDefault="00B20B9A" w:rsidP="00B20B9A">
            <w:r>
              <w:rPr>
                <w:rFonts w:ascii="Calibri" w:hAnsi="Calibri" w:cs="Calibri"/>
                <w:sz w:val="14"/>
                <w:szCs w:val="14"/>
              </w:rPr>
              <w:t xml:space="preserve">During your transit through </w:t>
            </w:r>
            <w:r w:rsidRPr="00422B13">
              <w:rPr>
                <w:rFonts w:ascii="Calibri" w:hAnsi="Calibri" w:cs="Calibri"/>
                <w:sz w:val="14"/>
                <w:szCs w:val="14"/>
              </w:rPr>
              <w:t>Mexico: 1)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D</w:t>
            </w:r>
            <w:r w:rsidRPr="00DE2A51">
              <w:rPr>
                <w:rFonts w:ascii="Calibri" w:hAnsi="Calibri" w:cs="Calibri"/>
                <w:sz w:val="14"/>
                <w:szCs w:val="14"/>
              </w:rPr>
              <w:t xml:space="preserve">id you have menstrual pains that prevented you from carrying out daily activities (e.g. very strong cramps)? 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2) </w:t>
            </w:r>
            <w:r w:rsidRPr="00422B13">
              <w:rPr>
                <w:rFonts w:ascii="Calibri" w:hAnsi="Calibri" w:cs="Calibri"/>
                <w:sz w:val="14"/>
                <w:szCs w:val="14"/>
              </w:rPr>
              <w:t xml:space="preserve">Did you have irregular menstrual cycles?; </w:t>
            </w:r>
            <w:r>
              <w:rPr>
                <w:rFonts w:ascii="Calibri" w:hAnsi="Calibri" w:cs="Calibri"/>
                <w:sz w:val="14"/>
                <w:szCs w:val="14"/>
              </w:rPr>
              <w:t>3</w:t>
            </w:r>
            <w:r w:rsidRPr="00422B13">
              <w:rPr>
                <w:rFonts w:ascii="Calibri" w:hAnsi="Calibri" w:cs="Calibri"/>
                <w:sz w:val="14"/>
                <w:szCs w:val="14"/>
              </w:rPr>
              <w:t>) Were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you able to keep your genitals clean every day?; 4) Had clean, unused cloths to wipe yourself?; 5) Had enough clean, unused menstrual pads or tampons?; and, 6) Were you able to change your menstrual pads or tampons as needed? </w:t>
            </w:r>
          </w:p>
        </w:tc>
        <w:tc>
          <w:tcPr>
            <w:tcW w:w="5112" w:type="dxa"/>
            <w:vAlign w:val="center"/>
          </w:tcPr>
          <w:p w14:paraId="421D36AD" w14:textId="77777777" w:rsidR="00B20B9A" w:rsidRPr="003B2E02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 w:rsidRPr="003B2E02">
              <w:rPr>
                <w:rFonts w:ascii="Calibri" w:hAnsi="Calibri" w:cs="Calibri"/>
                <w:sz w:val="14"/>
                <w:szCs w:val="14"/>
              </w:rPr>
              <w:t>0 = Always able to follow these practices during their trip to Mexico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, never experienced severe menstrual pains, and never experienced irregular cycles. </w:t>
            </w:r>
          </w:p>
          <w:p w14:paraId="2D927012" w14:textId="75C764E9" w:rsidR="00B20B9A" w:rsidRDefault="00B20B9A" w:rsidP="00B20B9A">
            <w:r w:rsidRPr="003B2E02">
              <w:rPr>
                <w:rFonts w:ascii="Calibri" w:hAnsi="Calibri" w:cs="Calibri"/>
                <w:sz w:val="14"/>
                <w:szCs w:val="14"/>
              </w:rPr>
              <w:t xml:space="preserve">1 = Never or only sometimes able to follow 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one or more of </w:t>
            </w:r>
            <w:r w:rsidRPr="003B2E02">
              <w:rPr>
                <w:rFonts w:ascii="Calibri" w:hAnsi="Calibri" w:cs="Calibri"/>
                <w:sz w:val="14"/>
                <w:szCs w:val="14"/>
              </w:rPr>
              <w:t>these practices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, experienced severe menstrual pains, or experienced irregular cycles </w:t>
            </w:r>
            <w:r w:rsidRPr="003B2E02">
              <w:rPr>
                <w:rFonts w:ascii="Calibri" w:hAnsi="Calibri" w:cs="Calibri"/>
                <w:sz w:val="14"/>
                <w:szCs w:val="14"/>
              </w:rPr>
              <w:t>during their trip to Mexico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. </w:t>
            </w:r>
          </w:p>
        </w:tc>
      </w:tr>
      <w:tr w:rsidR="00B20B9A" w14:paraId="00AA9F19" w14:textId="77777777" w:rsidTr="00B20B9A">
        <w:trPr>
          <w:trHeight w:val="549"/>
        </w:trPr>
        <w:tc>
          <w:tcPr>
            <w:tcW w:w="2694" w:type="dxa"/>
            <w:vAlign w:val="center"/>
          </w:tcPr>
          <w:p w14:paraId="29C186F3" w14:textId="218B1C10" w:rsidR="00B20B9A" w:rsidRDefault="00B20B9A" w:rsidP="00B20B9A">
            <w:r>
              <w:rPr>
                <w:rFonts w:ascii="Calibri" w:hAnsi="Calibri" w:cs="Calibri"/>
                <w:sz w:val="14"/>
                <w:szCs w:val="14"/>
              </w:rPr>
              <w:t>Reproductive tract infections-related symptoms</w:t>
            </w:r>
          </w:p>
        </w:tc>
        <w:tc>
          <w:tcPr>
            <w:tcW w:w="6653" w:type="dxa"/>
            <w:vAlign w:val="center"/>
          </w:tcPr>
          <w:p w14:paraId="0062E3F6" w14:textId="2E388AF6" w:rsidR="00B20B9A" w:rsidRDefault="00B20B9A" w:rsidP="00B20B9A">
            <w:r>
              <w:rPr>
                <w:rFonts w:ascii="Calibri" w:hAnsi="Calibri" w:cs="Calibri"/>
                <w:sz w:val="14"/>
                <w:szCs w:val="14"/>
              </w:rPr>
              <w:t>During your transit through Mexico, have you had any of the following symptoms in your genitals? Bleeding other than menstruation, warts, pain, itching, hives, problems urinating, abnormal vaginal disc</w:t>
            </w:r>
            <w:r w:rsidR="0042009B">
              <w:rPr>
                <w:rFonts w:ascii="Calibri" w:hAnsi="Calibri" w:cs="Calibri"/>
                <w:sz w:val="14"/>
                <w:szCs w:val="14"/>
              </w:rPr>
              <w:t>h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arge, or ulcers. </w:t>
            </w:r>
          </w:p>
        </w:tc>
        <w:tc>
          <w:tcPr>
            <w:tcW w:w="5112" w:type="dxa"/>
            <w:vAlign w:val="center"/>
          </w:tcPr>
          <w:p w14:paraId="30B38398" w14:textId="77777777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0 = Did not experience any of these symptoms. </w:t>
            </w:r>
          </w:p>
          <w:p w14:paraId="6CCFF303" w14:textId="71CC2240" w:rsidR="00B20B9A" w:rsidRDefault="00B20B9A" w:rsidP="00B20B9A">
            <w:r>
              <w:rPr>
                <w:rFonts w:ascii="Calibri" w:hAnsi="Calibri" w:cs="Calibri"/>
                <w:sz w:val="14"/>
                <w:szCs w:val="14"/>
              </w:rPr>
              <w:t xml:space="preserve">1 = Experienced one or more of these symptoms. </w:t>
            </w:r>
          </w:p>
        </w:tc>
      </w:tr>
      <w:tr w:rsidR="00B20B9A" w14:paraId="4EDF4741" w14:textId="77777777" w:rsidTr="00B20B9A">
        <w:trPr>
          <w:trHeight w:val="414"/>
        </w:trPr>
        <w:tc>
          <w:tcPr>
            <w:tcW w:w="2694" w:type="dxa"/>
            <w:vAlign w:val="center"/>
          </w:tcPr>
          <w:p w14:paraId="05B28FFE" w14:textId="66BD6F6A" w:rsidR="00B20B9A" w:rsidRDefault="00B20B9A" w:rsidP="00B20B9A">
            <w:r>
              <w:rPr>
                <w:rFonts w:ascii="Calibri" w:hAnsi="Calibri" w:cs="Calibri"/>
                <w:sz w:val="14"/>
                <w:szCs w:val="14"/>
              </w:rPr>
              <w:t>Sexual violence</w:t>
            </w:r>
          </w:p>
        </w:tc>
        <w:tc>
          <w:tcPr>
            <w:tcW w:w="6653" w:type="dxa"/>
            <w:vAlign w:val="center"/>
          </w:tcPr>
          <w:p w14:paraId="2E4AC357" w14:textId="7440547F" w:rsidR="00B20B9A" w:rsidRDefault="00B20B9A" w:rsidP="00B20B9A">
            <w:r>
              <w:rPr>
                <w:rFonts w:ascii="Calibri" w:hAnsi="Calibri" w:cs="Calibri"/>
                <w:sz w:val="14"/>
                <w:szCs w:val="14"/>
              </w:rPr>
              <w:t>During the time you have been in Mexico</w:t>
            </w:r>
            <w:r w:rsidR="008815B4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r>
              <w:rPr>
                <w:rFonts w:ascii="Calibri" w:hAnsi="Calibri" w:cs="Calibri"/>
                <w:sz w:val="14"/>
                <w:szCs w:val="14"/>
              </w:rPr>
              <w:t>have you experienced inappropriate touchings (inappropriate fondles)</w:t>
            </w:r>
            <w:r w:rsidR="008815B4">
              <w:rPr>
                <w:rFonts w:ascii="Calibri" w:hAnsi="Calibri" w:cs="Calibri"/>
                <w:sz w:val="14"/>
                <w:szCs w:val="14"/>
              </w:rPr>
              <w:t>?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5112" w:type="dxa"/>
            <w:vAlign w:val="center"/>
          </w:tcPr>
          <w:p w14:paraId="10580D0A" w14:textId="77777777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 = No</w:t>
            </w:r>
          </w:p>
          <w:p w14:paraId="05349FB3" w14:textId="1CF8FAF2" w:rsidR="00B20B9A" w:rsidRDefault="00B20B9A" w:rsidP="00B20B9A">
            <w:r>
              <w:rPr>
                <w:rFonts w:ascii="Calibri" w:hAnsi="Calibri" w:cs="Calibri"/>
                <w:sz w:val="14"/>
                <w:szCs w:val="14"/>
              </w:rPr>
              <w:t>1 = Yes</w:t>
            </w:r>
          </w:p>
        </w:tc>
      </w:tr>
      <w:tr w:rsidR="00B20B9A" w14:paraId="2357EE7B" w14:textId="77777777" w:rsidTr="00B20B9A">
        <w:trPr>
          <w:trHeight w:val="548"/>
        </w:trPr>
        <w:tc>
          <w:tcPr>
            <w:tcW w:w="2694" w:type="dxa"/>
            <w:vAlign w:val="center"/>
          </w:tcPr>
          <w:p w14:paraId="4072E89E" w14:textId="7F649E00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Contraception</w:t>
            </w:r>
          </w:p>
        </w:tc>
        <w:tc>
          <w:tcPr>
            <w:tcW w:w="6653" w:type="dxa"/>
            <w:vAlign w:val="center"/>
          </w:tcPr>
          <w:p w14:paraId="1352DA68" w14:textId="520E647A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During your transit through Mexico, d</w:t>
            </w:r>
            <w:r w:rsidRPr="00C06714">
              <w:rPr>
                <w:rFonts w:ascii="Calibri" w:hAnsi="Calibri" w:cs="Calibri"/>
                <w:sz w:val="14"/>
                <w:szCs w:val="14"/>
              </w:rPr>
              <w:t>id you use any contraceptive method to avoid getting pregnant during the trip?</w:t>
            </w:r>
          </w:p>
        </w:tc>
        <w:tc>
          <w:tcPr>
            <w:tcW w:w="5112" w:type="dxa"/>
            <w:vAlign w:val="center"/>
          </w:tcPr>
          <w:p w14:paraId="0D318D8A" w14:textId="77777777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 = No</w:t>
            </w:r>
          </w:p>
          <w:p w14:paraId="6C91758F" w14:textId="410FAC38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 = Yes</w:t>
            </w:r>
          </w:p>
        </w:tc>
      </w:tr>
      <w:tr w:rsidR="00B20B9A" w14:paraId="3251BD22" w14:textId="77777777" w:rsidTr="00B20B9A">
        <w:trPr>
          <w:trHeight w:val="556"/>
        </w:trPr>
        <w:tc>
          <w:tcPr>
            <w:tcW w:w="2694" w:type="dxa"/>
            <w:vAlign w:val="center"/>
          </w:tcPr>
          <w:p w14:paraId="5C6BFFC5" w14:textId="04D19307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regnancy</w:t>
            </w:r>
          </w:p>
        </w:tc>
        <w:tc>
          <w:tcPr>
            <w:tcW w:w="6653" w:type="dxa"/>
            <w:vAlign w:val="center"/>
          </w:tcPr>
          <w:p w14:paraId="36401271" w14:textId="77022691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During your transit through Mexico, have you ever been pregnant? </w:t>
            </w:r>
          </w:p>
        </w:tc>
        <w:tc>
          <w:tcPr>
            <w:tcW w:w="5112" w:type="dxa"/>
            <w:vAlign w:val="center"/>
          </w:tcPr>
          <w:p w14:paraId="288E7D44" w14:textId="77777777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 = No</w:t>
            </w:r>
          </w:p>
          <w:p w14:paraId="531045C7" w14:textId="7D686574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 = Yes</w:t>
            </w:r>
          </w:p>
        </w:tc>
      </w:tr>
      <w:tr w:rsidR="00B20B9A" w14:paraId="48268F44" w14:textId="77777777" w:rsidTr="00B20B9A">
        <w:trPr>
          <w:trHeight w:val="564"/>
        </w:trPr>
        <w:tc>
          <w:tcPr>
            <w:tcW w:w="2694" w:type="dxa"/>
            <w:vAlign w:val="center"/>
          </w:tcPr>
          <w:p w14:paraId="69D966CE" w14:textId="0A52F4DB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RH needs binary variable</w:t>
            </w:r>
          </w:p>
        </w:tc>
        <w:tc>
          <w:tcPr>
            <w:tcW w:w="6653" w:type="dxa"/>
            <w:vAlign w:val="center"/>
          </w:tcPr>
          <w:p w14:paraId="5449DE47" w14:textId="2B881E2C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Variable that indicates if UITMW presented at least one of the previous SRH needs. </w:t>
            </w:r>
          </w:p>
        </w:tc>
        <w:tc>
          <w:tcPr>
            <w:tcW w:w="5112" w:type="dxa"/>
            <w:vAlign w:val="center"/>
          </w:tcPr>
          <w:p w14:paraId="1FFA42B2" w14:textId="77777777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0 = Did not report any of the previous SRH needs. </w:t>
            </w:r>
          </w:p>
          <w:p w14:paraId="30E123C8" w14:textId="5EDD6FCB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1 = Reported at least one of the previous SRH needs. </w:t>
            </w:r>
          </w:p>
        </w:tc>
      </w:tr>
      <w:tr w:rsidR="00B20B9A" w14:paraId="039BE524" w14:textId="77777777" w:rsidTr="00B20B9A">
        <w:trPr>
          <w:trHeight w:val="417"/>
        </w:trPr>
        <w:tc>
          <w:tcPr>
            <w:tcW w:w="2694" w:type="dxa"/>
            <w:vAlign w:val="center"/>
          </w:tcPr>
          <w:p w14:paraId="546283BA" w14:textId="76E44503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RH needs contin</w:t>
            </w:r>
            <w:r w:rsidR="0042009B">
              <w:rPr>
                <w:rFonts w:ascii="Calibri" w:hAnsi="Calibri" w:cs="Calibri"/>
                <w:sz w:val="14"/>
                <w:szCs w:val="14"/>
              </w:rPr>
              <w:t>u</w:t>
            </w:r>
            <w:r>
              <w:rPr>
                <w:rFonts w:ascii="Calibri" w:hAnsi="Calibri" w:cs="Calibri"/>
                <w:sz w:val="14"/>
                <w:szCs w:val="14"/>
              </w:rPr>
              <w:t>ous variable</w:t>
            </w:r>
          </w:p>
        </w:tc>
        <w:tc>
          <w:tcPr>
            <w:tcW w:w="6653" w:type="dxa"/>
            <w:vAlign w:val="center"/>
          </w:tcPr>
          <w:p w14:paraId="6264604B" w14:textId="67668DA5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Number of SRH needs experienced. </w:t>
            </w:r>
          </w:p>
        </w:tc>
        <w:tc>
          <w:tcPr>
            <w:tcW w:w="5112" w:type="dxa"/>
            <w:vAlign w:val="center"/>
          </w:tcPr>
          <w:p w14:paraId="3FCF0266" w14:textId="13A76029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Contin</w:t>
            </w:r>
            <w:r w:rsidR="008815B4">
              <w:rPr>
                <w:rFonts w:ascii="Calibri" w:hAnsi="Calibri" w:cs="Calibri"/>
                <w:sz w:val="14"/>
                <w:szCs w:val="14"/>
              </w:rPr>
              <w:t>u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ous variable. Range from 0 to 12 needs. </w:t>
            </w:r>
          </w:p>
        </w:tc>
      </w:tr>
      <w:tr w:rsidR="00B20B9A" w14:paraId="7D46826F" w14:textId="77777777" w:rsidTr="00B20B9A">
        <w:trPr>
          <w:trHeight w:val="848"/>
        </w:trPr>
        <w:tc>
          <w:tcPr>
            <w:tcW w:w="2694" w:type="dxa"/>
            <w:vAlign w:val="center"/>
          </w:tcPr>
          <w:p w14:paraId="1F2044BC" w14:textId="1506E05A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RH service utilization</w:t>
            </w:r>
          </w:p>
        </w:tc>
        <w:tc>
          <w:tcPr>
            <w:tcW w:w="6653" w:type="dxa"/>
            <w:vAlign w:val="center"/>
          </w:tcPr>
          <w:p w14:paraId="33F9A635" w14:textId="5B4F9B07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We created a binary variable for SRH service utilization by combining the following survey questions. 1) Did you receive</w:t>
            </w:r>
            <w:r w:rsidR="008815B4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sz w:val="14"/>
                <w:szCs w:val="14"/>
              </w:rPr>
              <w:t>medical care for the RTI-related symptoms?; 2) Did you receive medical care for any symptom experienced after a</w:t>
            </w:r>
            <w:r w:rsidR="0042009B">
              <w:rPr>
                <w:rFonts w:ascii="Calibri" w:hAnsi="Calibri" w:cs="Calibri"/>
                <w:sz w:val="14"/>
                <w:szCs w:val="14"/>
              </w:rPr>
              <w:t xml:space="preserve"> s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exual intercourse?; 3) Did you receive medical care at any point during pregnancy?; and, 4) Were you able to access menstrual pain medications? </w:t>
            </w:r>
          </w:p>
        </w:tc>
        <w:tc>
          <w:tcPr>
            <w:tcW w:w="5112" w:type="dxa"/>
            <w:vAlign w:val="center"/>
          </w:tcPr>
          <w:p w14:paraId="0CC7764C" w14:textId="77777777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 = No</w:t>
            </w:r>
          </w:p>
          <w:p w14:paraId="0B6A04CA" w14:textId="5B11FC94" w:rsidR="00B20B9A" w:rsidRDefault="00B20B9A" w:rsidP="00B20B9A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 = Yes to at least one SRH service</w:t>
            </w:r>
          </w:p>
        </w:tc>
      </w:tr>
    </w:tbl>
    <w:p w14:paraId="157A37E0" w14:textId="77777777" w:rsidR="00F62CEF" w:rsidRDefault="00F62CEF"/>
    <w:p w14:paraId="49AD48B9" w14:textId="77777777" w:rsidR="00BA56F0" w:rsidRDefault="00BA56F0" w:rsidP="00C83A5D"/>
    <w:sectPr w:rsidR="00BA56F0" w:rsidSect="00C83A5D">
      <w:pgSz w:w="15842" w:h="12219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9A"/>
    <w:rsid w:val="000B7AF2"/>
    <w:rsid w:val="00192951"/>
    <w:rsid w:val="003501C3"/>
    <w:rsid w:val="00397769"/>
    <w:rsid w:val="0042009B"/>
    <w:rsid w:val="004E66AD"/>
    <w:rsid w:val="004E74E6"/>
    <w:rsid w:val="0074298D"/>
    <w:rsid w:val="007C48EF"/>
    <w:rsid w:val="00832349"/>
    <w:rsid w:val="008815B4"/>
    <w:rsid w:val="00904C3A"/>
    <w:rsid w:val="00956828"/>
    <w:rsid w:val="00A91649"/>
    <w:rsid w:val="00B20B9A"/>
    <w:rsid w:val="00B36302"/>
    <w:rsid w:val="00BA56F0"/>
    <w:rsid w:val="00BD3166"/>
    <w:rsid w:val="00BF0ECB"/>
    <w:rsid w:val="00C83A5D"/>
    <w:rsid w:val="00D726F3"/>
    <w:rsid w:val="00E731E4"/>
    <w:rsid w:val="00EA7968"/>
    <w:rsid w:val="00F62CEF"/>
    <w:rsid w:val="00FE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531F"/>
  <w15:chartTrackingRefBased/>
  <w15:docId w15:val="{82B68D72-D338-7747-885E-1BB9D229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B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B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B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B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B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B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B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B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Larrea schiavon</dc:creator>
  <cp:keywords/>
  <dc:description/>
  <cp:lastModifiedBy>Silvana Larrea schiavon</cp:lastModifiedBy>
  <cp:revision>5</cp:revision>
  <dcterms:created xsi:type="dcterms:W3CDTF">2025-05-30T15:47:00Z</dcterms:created>
  <dcterms:modified xsi:type="dcterms:W3CDTF">2025-06-05T00:33:00Z</dcterms:modified>
</cp:coreProperties>
</file>